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</w:rPr>
        <w:t>S2 Table.</w:t>
      </w:r>
      <w:r>
        <w:rPr>
          <w:sz w:val="16"/>
          <w:szCs w:val="16"/>
        </w:rPr>
        <w:t xml:space="preserve">  Associations of EGFR equations with early endothelial activation molecule concentrations in all and black and white patients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18"/>
        <w:gridCol w:w="1080"/>
        <w:gridCol w:w="1080"/>
        <w:gridCol w:w="900"/>
        <w:gridCol w:w="1080"/>
        <w:gridCol w:w="1080"/>
        <w:gridCol w:w="900"/>
        <w:gridCol w:w="1080"/>
        <w:gridCol w:w="1080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 patients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lack patients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hite patients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-selec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CAM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AM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-selec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CAM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AM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-selec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CAM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AM-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GFR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quatio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(SE);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(SE);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(SE);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(SE);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(SE);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(SE);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(SE);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(SE);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lliff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8 (0.067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 (0.11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2 (0.08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 ACB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3 (0.057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 (0.09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6 (0.06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G IB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3 (0.063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 (0.113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7 (0.07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G ADB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4 (0.06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 (0.108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1 (0.074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G LB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 (0.08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8 (0.15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2 (0.09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G NB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6 (0.058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 (0.10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1 (0.07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azar-Corcora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5 (0.05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 (0.09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0 (0.068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R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7 (0.05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2 (0.11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 (0.001);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4 (0.068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-EPI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 (0.08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 (0.13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7 (0.10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 (0.0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sz w:val="16"/>
          <w:szCs w:val="16"/>
        </w:rPr>
        <w:t xml:space="preserve">Data were analyzed in BMI, Framingham score, ethnicity, deformed joints, CDAI, chloroquine, leflunomide, penicillamine, prednisone and non-steroidal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ntiinflammatory agent use adjusted linear regression models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ignificant relations are shown in bold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EGFR = estimated glomerular filtration rate,</w:t>
      </w:r>
      <w:r>
        <w:rPr>
          <w:sz w:val="20"/>
          <w:szCs w:val="20"/>
        </w:rPr>
        <w:t xml:space="preserve"> </w:t>
      </w:r>
      <w:r>
        <w:rPr>
          <w:sz w:val="16"/>
          <w:szCs w:val="16"/>
        </w:rPr>
        <w:t xml:space="preserve">RA = rheumatoid arthritis, VCAM-1 = vascular adhesion molecule-1, ICAM-1 = intercellular adhesion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molecule-1, C-G = Cockroft-Gault, AWB = actual body weight, IBW = ideal body weight, ADBW = adjusted body weight, LBW = lean body weight, NBW </w:t>
      </w:r>
    </w:p>
    <w:p>
      <w:pPr>
        <w:pStyle w:val="Normal"/>
        <w:rPr/>
      </w:pPr>
      <w:r>
        <w:rPr>
          <w:sz w:val="16"/>
          <w:szCs w:val="16"/>
        </w:rPr>
        <w:t xml:space="preserve">= no body weight, MDRD = Modification of Diet in Renal Disease, CKD-EPI = Chronic Kidney Disease Epidemiology Collaboration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1418" w:right="851" w:gutter="0" w:header="0" w:top="119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3T19:05:00Z</dcterms:created>
  <dc:creator>Linda</dc:creator>
  <dc:description/>
  <cp:keywords/>
  <dc:language>en-US</dc:language>
  <cp:lastModifiedBy>Linda</cp:lastModifiedBy>
  <dcterms:modified xsi:type="dcterms:W3CDTF">2015-02-23T19:06:00Z</dcterms:modified>
  <cp:revision>1</cp:revision>
  <dc:subject/>
  <dc:title>S2 Table</dc:title>
</cp:coreProperties>
</file>